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0B21E1" w14:textId="77777777" w:rsidR="008C0900" w:rsidRPr="00FC0D2B" w:rsidRDefault="008C0900" w:rsidP="008C090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0D2B">
        <w:rPr>
          <w:rFonts w:ascii="Times New Roman" w:hAnsi="Times New Roman" w:cs="Times New Roman"/>
          <w:sz w:val="24"/>
          <w:szCs w:val="24"/>
          <w:lang w:val="en-US"/>
        </w:rPr>
        <w:t>Supplementary Table 2. DEG in peripheral blood T cells of AD vs Controls.</w:t>
      </w:r>
    </w:p>
    <w:p w14:paraId="5B3A3562" w14:textId="77777777" w:rsidR="00F876CE" w:rsidRDefault="00F876CE">
      <w:pPr>
        <w:rPr>
          <w:lang w:val="en-US"/>
        </w:rPr>
      </w:pPr>
    </w:p>
    <w:tbl>
      <w:tblPr>
        <w:tblW w:w="3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1100"/>
      </w:tblGrid>
      <w:tr w:rsidR="008C0900" w:rsidRPr="008C0900" w14:paraId="7D962E8D" w14:textId="77777777" w:rsidTr="008C0900">
        <w:trPr>
          <w:trHeight w:val="32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771820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val="es-ES"/>
              </w:rPr>
              <w:t>Gene symbol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E54BB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b/>
                <w:bCs/>
                <w:color w:val="000000"/>
                <w:sz w:val="24"/>
                <w:szCs w:val="24"/>
                <w:lang w:val="es-ES"/>
              </w:rPr>
              <w:t>logFC</w:t>
            </w:r>
          </w:p>
        </w:tc>
      </w:tr>
      <w:tr w:rsidR="008C0900" w:rsidRPr="008C0900" w14:paraId="31A91B66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84C239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S100A8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1BC6D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3,128</w:t>
            </w:r>
          </w:p>
        </w:tc>
      </w:tr>
      <w:tr w:rsidR="008C0900" w:rsidRPr="008C0900" w14:paraId="17957A65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8CEF59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S100A9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C6F443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2,884</w:t>
            </w:r>
          </w:p>
        </w:tc>
      </w:tr>
      <w:tr w:rsidR="008C0900" w:rsidRPr="008C0900" w14:paraId="258D2F31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85362D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IL1B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7C531B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2,812</w:t>
            </w:r>
          </w:p>
        </w:tc>
      </w:tr>
      <w:tr w:rsidR="008C0900" w:rsidRPr="008C0900" w14:paraId="690E9851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58325C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S100A1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90B8C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2,569</w:t>
            </w:r>
          </w:p>
        </w:tc>
      </w:tr>
      <w:tr w:rsidR="008C0900" w:rsidRPr="008C0900" w14:paraId="6F7C2BBC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F64153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CD8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350E8D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2,544</w:t>
            </w:r>
          </w:p>
        </w:tc>
      </w:tr>
      <w:tr w:rsidR="008C0900" w:rsidRPr="008C0900" w14:paraId="573D9919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A6B673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ARHGEF10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B20383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2,476</w:t>
            </w:r>
          </w:p>
        </w:tc>
      </w:tr>
      <w:tr w:rsidR="008C0900" w:rsidRPr="008C0900" w14:paraId="22F8E9CC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272C1F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CCDC58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D48B8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2,367</w:t>
            </w:r>
          </w:p>
        </w:tc>
      </w:tr>
      <w:tr w:rsidR="008C0900" w:rsidRPr="008C0900" w14:paraId="3D2C82BC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2DFC58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CPT1B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368F83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2,288</w:t>
            </w:r>
          </w:p>
        </w:tc>
      </w:tr>
      <w:tr w:rsidR="008C0900" w:rsidRPr="008C0900" w14:paraId="68C43AB2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A0409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AHSA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DA8F9C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2,213</w:t>
            </w:r>
          </w:p>
        </w:tc>
      </w:tr>
      <w:tr w:rsidR="008C0900" w:rsidRPr="008C0900" w14:paraId="7F4704BC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0CB593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PGGHG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9EAC5B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2,183</w:t>
            </w:r>
          </w:p>
        </w:tc>
      </w:tr>
      <w:tr w:rsidR="008C0900" w:rsidRPr="008C0900" w14:paraId="3BAF4821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8D8CCB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CD14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5F222F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2,062</w:t>
            </w:r>
          </w:p>
        </w:tc>
      </w:tr>
      <w:tr w:rsidR="008C0900" w:rsidRPr="008C0900" w14:paraId="5248CF1C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6EF8C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NRGN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4A9528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962</w:t>
            </w:r>
          </w:p>
        </w:tc>
      </w:tr>
      <w:tr w:rsidR="008C0900" w:rsidRPr="008C0900" w14:paraId="2D98A019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3E4C1F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CXCL8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FB3121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941</w:t>
            </w:r>
          </w:p>
        </w:tc>
      </w:tr>
      <w:tr w:rsidR="008C0900" w:rsidRPr="008C0900" w14:paraId="18343B69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42A22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XIST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532EB9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918</w:t>
            </w:r>
          </w:p>
        </w:tc>
      </w:tr>
      <w:tr w:rsidR="008C0900" w:rsidRPr="008C0900" w14:paraId="14E703EF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D7FA92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NR4A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B47B32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701</w:t>
            </w:r>
          </w:p>
        </w:tc>
      </w:tr>
      <w:tr w:rsidR="008C0900" w:rsidRPr="008C0900" w14:paraId="06C34E4F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8EA85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BCL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DCD42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687</w:t>
            </w:r>
          </w:p>
        </w:tc>
      </w:tr>
      <w:tr w:rsidR="008C0900" w:rsidRPr="008C0900" w14:paraId="2545C103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9FEF6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HLA-DQB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AF75C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685</w:t>
            </w:r>
          </w:p>
        </w:tc>
      </w:tr>
      <w:tr w:rsidR="008C0900" w:rsidRPr="008C0900" w14:paraId="17AC98AD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0A5DA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AMT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B73658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666</w:t>
            </w:r>
          </w:p>
        </w:tc>
      </w:tr>
      <w:tr w:rsidR="008C0900" w:rsidRPr="008C0900" w14:paraId="7F1B39C8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69E9A2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JMJD7-PLA2G4B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34BBF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657</w:t>
            </w:r>
          </w:p>
        </w:tc>
      </w:tr>
      <w:tr w:rsidR="008C0900" w:rsidRPr="008C0900" w14:paraId="40E96D1A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84AC0F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GP9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C9A5C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621</w:t>
            </w:r>
          </w:p>
        </w:tc>
      </w:tr>
      <w:tr w:rsidR="008C0900" w:rsidRPr="008C0900" w14:paraId="76710B4A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0B65EC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CABP5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51E2A8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609</w:t>
            </w:r>
          </w:p>
        </w:tc>
      </w:tr>
      <w:tr w:rsidR="008C0900" w:rsidRPr="008C0900" w14:paraId="5E03DD8F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CB01ED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GNG1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15DE7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605</w:t>
            </w:r>
          </w:p>
        </w:tc>
      </w:tr>
      <w:tr w:rsidR="008C0900" w:rsidRPr="008C0900" w14:paraId="78174189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57937C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LOC644936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C1E267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595</w:t>
            </w:r>
          </w:p>
        </w:tc>
      </w:tr>
      <w:tr w:rsidR="008C0900" w:rsidRPr="008C0900" w14:paraId="0F6EC0A6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3A26D9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LINC00926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F112E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580</w:t>
            </w:r>
          </w:p>
        </w:tc>
      </w:tr>
      <w:tr w:rsidR="008C0900" w:rsidRPr="008C0900" w14:paraId="35919430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E15189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F13A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01B53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573</w:t>
            </w:r>
          </w:p>
        </w:tc>
      </w:tr>
      <w:tr w:rsidR="008C0900" w:rsidRPr="008C0900" w14:paraId="13718DF9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EEB86D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MST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25EFE8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542</w:t>
            </w:r>
          </w:p>
        </w:tc>
      </w:tr>
      <w:tr w:rsidR="008C0900" w:rsidRPr="008C0900" w14:paraId="7E164744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60322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CLDN5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70811F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537</w:t>
            </w:r>
          </w:p>
        </w:tc>
      </w:tr>
      <w:tr w:rsidR="008C0900" w:rsidRPr="008C0900" w14:paraId="51203FBD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B90712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TREML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5111AF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514</w:t>
            </w:r>
          </w:p>
        </w:tc>
      </w:tr>
      <w:tr w:rsidR="008C0900" w:rsidRPr="008C0900" w14:paraId="0FD07BD9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3A1558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SDPR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51A91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511</w:t>
            </w:r>
          </w:p>
        </w:tc>
      </w:tr>
      <w:tr w:rsidR="008C0900" w:rsidRPr="008C0900" w14:paraId="67A6B134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2BF8EA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ACRBP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F914FB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507</w:t>
            </w:r>
          </w:p>
        </w:tc>
      </w:tr>
      <w:tr w:rsidR="008C0900" w:rsidRPr="008C0900" w14:paraId="5C708828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E917CC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GRASP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42A2E9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501</w:t>
            </w:r>
          </w:p>
        </w:tc>
      </w:tr>
      <w:tr w:rsidR="008C0900" w:rsidRPr="008C0900" w14:paraId="58C9C5C0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243EC2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ARHGAP3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888100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500</w:t>
            </w:r>
          </w:p>
        </w:tc>
      </w:tr>
      <w:tr w:rsidR="008C0900" w:rsidRPr="008C0900" w14:paraId="007D1E27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B42E0A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HBEGF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5726ED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491</w:t>
            </w:r>
          </w:p>
        </w:tc>
      </w:tr>
      <w:tr w:rsidR="008C0900" w:rsidRPr="008C0900" w14:paraId="3AE8FD71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FA7FA7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IL17RB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00206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486</w:t>
            </w:r>
          </w:p>
        </w:tc>
      </w:tr>
      <w:tr w:rsidR="008C0900" w:rsidRPr="008C0900" w14:paraId="0121254A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4FBDF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NPIPB5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3714AD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483</w:t>
            </w:r>
          </w:p>
        </w:tc>
      </w:tr>
      <w:tr w:rsidR="008C0900" w:rsidRPr="008C0900" w14:paraId="4E0F348F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A045B2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RGL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9EB83F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479</w:t>
            </w:r>
          </w:p>
        </w:tc>
      </w:tr>
      <w:tr w:rsidR="008C0900" w:rsidRPr="008C0900" w14:paraId="06213363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602C8A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CNTNAP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9974C3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473</w:t>
            </w:r>
          </w:p>
        </w:tc>
      </w:tr>
      <w:tr w:rsidR="008C0900" w:rsidRPr="008C0900" w14:paraId="0FD77415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BD0893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SIK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FEBE4D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470</w:t>
            </w:r>
          </w:p>
        </w:tc>
      </w:tr>
      <w:tr w:rsidR="008C0900" w:rsidRPr="008C0900" w14:paraId="2A53B871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8CF08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KIFC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F3DC3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469</w:t>
            </w:r>
          </w:p>
        </w:tc>
      </w:tr>
      <w:tr w:rsidR="008C0900" w:rsidRPr="008C0900" w14:paraId="550032B8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D7A310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SNORD68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9778C0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469</w:t>
            </w:r>
          </w:p>
        </w:tc>
      </w:tr>
      <w:tr w:rsidR="008C0900" w:rsidRPr="008C0900" w14:paraId="39B0EC5F" w14:textId="77777777" w:rsidTr="008C0900">
        <w:trPr>
          <w:trHeight w:val="32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A695F0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lastRenderedPageBreak/>
              <w:t>NAT8B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D2CA8B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454</w:t>
            </w:r>
          </w:p>
        </w:tc>
      </w:tr>
      <w:tr w:rsidR="008C0900" w:rsidRPr="008C0900" w14:paraId="1B315BF4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68C2FD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APBB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0D52E0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453</w:t>
            </w:r>
          </w:p>
        </w:tc>
      </w:tr>
      <w:tr w:rsidR="008C0900" w:rsidRPr="008C0900" w14:paraId="69293681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A16DCA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PER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FDC987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449</w:t>
            </w:r>
          </w:p>
        </w:tc>
      </w:tr>
      <w:tr w:rsidR="008C0900" w:rsidRPr="008C0900" w14:paraId="479F645D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1CD372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RBM38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E89B6D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448</w:t>
            </w:r>
          </w:p>
        </w:tc>
      </w:tr>
      <w:tr w:rsidR="008C0900" w:rsidRPr="008C0900" w14:paraId="51A52D39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DA0D5D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DNAH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3F90DC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440</w:t>
            </w:r>
          </w:p>
        </w:tc>
      </w:tr>
      <w:tr w:rsidR="008C0900" w:rsidRPr="008C0900" w14:paraId="611C2B6E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C4D3BA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AVPI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FB4F40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413</w:t>
            </w:r>
          </w:p>
        </w:tc>
      </w:tr>
      <w:tr w:rsidR="008C0900" w:rsidRPr="008C0900" w14:paraId="4E179BEC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BB0B5B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MEGF6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AF6737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407</w:t>
            </w:r>
          </w:p>
        </w:tc>
      </w:tr>
      <w:tr w:rsidR="008C0900" w:rsidRPr="008C0900" w14:paraId="36C9CDA1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C578A2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PPP1R35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B1DF22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405</w:t>
            </w:r>
          </w:p>
        </w:tc>
      </w:tr>
      <w:tr w:rsidR="008C0900" w:rsidRPr="008C0900" w14:paraId="45AAE292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E26EC1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ZC3H12A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BFD713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402</w:t>
            </w:r>
          </w:p>
        </w:tc>
      </w:tr>
      <w:tr w:rsidR="008C0900" w:rsidRPr="008C0900" w14:paraId="33B8C8AE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C2DFB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ATG16L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0E5AA9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387</w:t>
            </w:r>
          </w:p>
        </w:tc>
      </w:tr>
      <w:tr w:rsidR="008C0900" w:rsidRPr="008C0900" w14:paraId="34EA2ABE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F7996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CTSK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C49DE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385</w:t>
            </w:r>
          </w:p>
        </w:tc>
      </w:tr>
      <w:tr w:rsidR="008C0900" w:rsidRPr="008C0900" w14:paraId="6F4E1080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7678B1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MAP3K7CL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00E49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376</w:t>
            </w:r>
          </w:p>
        </w:tc>
      </w:tr>
      <w:tr w:rsidR="008C0900" w:rsidRPr="008C0900" w14:paraId="3379CCC8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DBFFA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HEXDC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EC6F62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376</w:t>
            </w:r>
          </w:p>
        </w:tc>
      </w:tr>
      <w:tr w:rsidR="008C0900" w:rsidRPr="008C0900" w14:paraId="579C576E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B1E7C0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NPIPA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149B72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371</w:t>
            </w:r>
          </w:p>
        </w:tc>
      </w:tr>
      <w:tr w:rsidR="008C0900" w:rsidRPr="008C0900" w14:paraId="4C997F00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D2E9D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PLBD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61662B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370</w:t>
            </w:r>
          </w:p>
        </w:tc>
      </w:tr>
      <w:tr w:rsidR="008C0900" w:rsidRPr="008C0900" w14:paraId="5BAB207D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A9F4BF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SNHG9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1F23BF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347</w:t>
            </w:r>
          </w:p>
        </w:tc>
      </w:tr>
      <w:tr w:rsidR="008C0900" w:rsidRPr="008C0900" w14:paraId="2166B227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0A4DE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PELI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5B5F5F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347</w:t>
            </w:r>
          </w:p>
        </w:tc>
      </w:tr>
      <w:tr w:rsidR="008C0900" w:rsidRPr="008C0900" w14:paraId="05D63D7A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CD588F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RHOT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CB505A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346</w:t>
            </w:r>
          </w:p>
        </w:tc>
      </w:tr>
      <w:tr w:rsidR="008C0900" w:rsidRPr="008C0900" w14:paraId="53079529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012E51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NKTR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5A875B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344</w:t>
            </w:r>
          </w:p>
        </w:tc>
      </w:tr>
      <w:tr w:rsidR="008C0900" w:rsidRPr="008C0900" w14:paraId="69D406FB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F21D5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LY6G6F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5C451C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343</w:t>
            </w:r>
          </w:p>
        </w:tc>
      </w:tr>
      <w:tr w:rsidR="008C0900" w:rsidRPr="008C0900" w14:paraId="61D1090B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1CB3CA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VPS9D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29EF61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330</w:t>
            </w:r>
          </w:p>
        </w:tc>
      </w:tr>
      <w:tr w:rsidR="008C0900" w:rsidRPr="008C0900" w14:paraId="75D6A020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54DCAA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CCL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A22E49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320</w:t>
            </w:r>
          </w:p>
        </w:tc>
      </w:tr>
      <w:tr w:rsidR="008C0900" w:rsidRPr="008C0900" w14:paraId="3827BD22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C9E45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HIST2H2BE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4982B1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309</w:t>
            </w:r>
          </w:p>
        </w:tc>
      </w:tr>
      <w:tr w:rsidR="008C0900" w:rsidRPr="008C0900" w14:paraId="1F41ACFF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8F8C5A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PCED1A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08521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304</w:t>
            </w:r>
          </w:p>
        </w:tc>
      </w:tr>
      <w:tr w:rsidR="008C0900" w:rsidRPr="008C0900" w14:paraId="207CDDE5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968369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TMEM158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3C25A3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302</w:t>
            </w:r>
          </w:p>
        </w:tc>
      </w:tr>
      <w:tr w:rsidR="008C0900" w:rsidRPr="008C0900" w14:paraId="457BFA45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596172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CCDC84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FC48A8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286</w:t>
            </w:r>
          </w:p>
        </w:tc>
      </w:tr>
      <w:tr w:rsidR="008C0900" w:rsidRPr="008C0900" w14:paraId="40C16F9D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3D0D78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LRP5L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3A9DB9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276</w:t>
            </w:r>
          </w:p>
        </w:tc>
      </w:tr>
      <w:tr w:rsidR="008C0900" w:rsidRPr="008C0900" w14:paraId="67B4ABCE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E3B6B9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MIAT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E5B098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272</w:t>
            </w:r>
          </w:p>
        </w:tc>
      </w:tr>
      <w:tr w:rsidR="008C0900" w:rsidRPr="008C0900" w14:paraId="4AD0A148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2FEFF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SNORD36A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152F9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267</w:t>
            </w:r>
          </w:p>
        </w:tc>
      </w:tr>
      <w:tr w:rsidR="008C0900" w:rsidRPr="008C0900" w14:paraId="770C59D9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C81BAD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VCAN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DA917D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266</w:t>
            </w:r>
          </w:p>
        </w:tc>
      </w:tr>
      <w:tr w:rsidR="008C0900" w:rsidRPr="008C0900" w14:paraId="66D61697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DFDA2F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HIST2H2AA4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C21CC2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258</w:t>
            </w:r>
          </w:p>
        </w:tc>
      </w:tr>
      <w:tr w:rsidR="008C0900" w:rsidRPr="008C0900" w14:paraId="2642C885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2D9013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PPBP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FCEDFC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251</w:t>
            </w:r>
          </w:p>
        </w:tc>
      </w:tr>
      <w:tr w:rsidR="008C0900" w:rsidRPr="008C0900" w14:paraId="37FB5E7F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13666A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PRC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4CD10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242</w:t>
            </w:r>
          </w:p>
        </w:tc>
      </w:tr>
      <w:tr w:rsidR="008C0900" w:rsidRPr="008C0900" w14:paraId="63FA3032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64F20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TMEM119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A59962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241</w:t>
            </w:r>
          </w:p>
        </w:tc>
      </w:tr>
      <w:tr w:rsidR="008C0900" w:rsidRPr="008C0900" w14:paraId="22A15BDD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17E813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MCEMP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2EE8B0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240</w:t>
            </w:r>
          </w:p>
        </w:tc>
      </w:tr>
      <w:tr w:rsidR="008C0900" w:rsidRPr="008C0900" w14:paraId="790E9D0E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4E0268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HRASLS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BF1ED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239</w:t>
            </w:r>
          </w:p>
        </w:tc>
      </w:tr>
      <w:tr w:rsidR="008C0900" w:rsidRPr="008C0900" w14:paraId="7C7D95AA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AC0D7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SMG1P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8D3D83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238</w:t>
            </w:r>
          </w:p>
        </w:tc>
      </w:tr>
      <w:tr w:rsidR="008C0900" w:rsidRPr="008C0900" w14:paraId="120A89C1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E39B1B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LCN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C260DB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235</w:t>
            </w:r>
          </w:p>
        </w:tc>
      </w:tr>
      <w:tr w:rsidR="008C0900" w:rsidRPr="008C0900" w14:paraId="51CCC021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535C93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PNMA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13345D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222</w:t>
            </w:r>
          </w:p>
        </w:tc>
      </w:tr>
      <w:tr w:rsidR="008C0900" w:rsidRPr="008C0900" w14:paraId="205301D0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F3A4DB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CLASRP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082A7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219</w:t>
            </w:r>
          </w:p>
        </w:tc>
      </w:tr>
      <w:tr w:rsidR="008C0900" w:rsidRPr="008C0900" w14:paraId="6B076305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793A77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TK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C4C00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211</w:t>
            </w:r>
          </w:p>
        </w:tc>
      </w:tr>
      <w:tr w:rsidR="008C0900" w:rsidRPr="008C0900" w14:paraId="0D1B451A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6EA38A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CA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84AE30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208</w:t>
            </w:r>
          </w:p>
        </w:tc>
      </w:tr>
      <w:tr w:rsidR="008C0900" w:rsidRPr="008C0900" w14:paraId="2C6DF454" w14:textId="77777777" w:rsidTr="008C0900">
        <w:trPr>
          <w:trHeight w:val="317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6ABD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HSH2D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C510B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204</w:t>
            </w:r>
          </w:p>
        </w:tc>
      </w:tr>
      <w:tr w:rsidR="008C0900" w:rsidRPr="008C0900" w14:paraId="1C0347BC" w14:textId="77777777" w:rsidTr="008C0900"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4F8BEE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5C1847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</w:p>
        </w:tc>
      </w:tr>
      <w:tr w:rsidR="008C0900" w:rsidRPr="008C0900" w14:paraId="1B8B600F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43127C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SLC7A5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28DBF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201</w:t>
            </w:r>
          </w:p>
        </w:tc>
      </w:tr>
      <w:tr w:rsidR="008C0900" w:rsidRPr="008C0900" w14:paraId="7A461896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F0E44F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MYH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7381C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200</w:t>
            </w:r>
          </w:p>
        </w:tc>
      </w:tr>
      <w:tr w:rsidR="008C0900" w:rsidRPr="008C0900" w14:paraId="19F7E8C9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2A314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CXorf65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B10ACB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199</w:t>
            </w:r>
          </w:p>
        </w:tc>
      </w:tr>
      <w:tr w:rsidR="008C0900" w:rsidRPr="008C0900" w14:paraId="2258F4C7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AA3518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LAMA5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C3BDE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194</w:t>
            </w:r>
          </w:p>
        </w:tc>
      </w:tr>
      <w:tr w:rsidR="008C0900" w:rsidRPr="008C0900" w14:paraId="2B6C885E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B33010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LOC102725126///FRG1HP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47B15F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186</w:t>
            </w:r>
          </w:p>
        </w:tc>
      </w:tr>
      <w:tr w:rsidR="008C0900" w:rsidRPr="008C0900" w14:paraId="43A0AA6A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B8458D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TUBB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51366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179</w:t>
            </w:r>
          </w:p>
        </w:tc>
      </w:tr>
      <w:tr w:rsidR="008C0900" w:rsidRPr="008C0900" w14:paraId="1A54EB3F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B689AA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GINS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CBFA7A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178</w:t>
            </w:r>
          </w:p>
        </w:tc>
      </w:tr>
      <w:tr w:rsidR="008C0900" w:rsidRPr="008C0900" w14:paraId="59E7C045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D189F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ENC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A64D13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174</w:t>
            </w:r>
          </w:p>
        </w:tc>
      </w:tr>
      <w:tr w:rsidR="008C0900" w:rsidRPr="008C0900" w14:paraId="016E47C4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C8065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INTS6-AS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A7E0F7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172</w:t>
            </w:r>
          </w:p>
        </w:tc>
      </w:tr>
      <w:tr w:rsidR="008C0900" w:rsidRPr="008C0900" w14:paraId="554F267E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C3CA1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MAN2C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2DEFA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169</w:t>
            </w:r>
          </w:p>
        </w:tc>
      </w:tr>
      <w:tr w:rsidR="008C0900" w:rsidRPr="008C0900" w14:paraId="1219AF89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84874A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CD19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4701B7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154</w:t>
            </w:r>
          </w:p>
        </w:tc>
      </w:tr>
      <w:tr w:rsidR="008C0900" w:rsidRPr="008C0900" w14:paraId="46728D41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6FDD61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OSER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8CBE70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152</w:t>
            </w:r>
          </w:p>
        </w:tc>
      </w:tr>
      <w:tr w:rsidR="008C0900" w:rsidRPr="008C0900" w14:paraId="54D6F46E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A1C3CA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PLCH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E0F9AB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149</w:t>
            </w:r>
          </w:p>
        </w:tc>
      </w:tr>
      <w:tr w:rsidR="008C0900" w:rsidRPr="008C0900" w14:paraId="5694F535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6BFB99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ODC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9FFC0B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148</w:t>
            </w:r>
          </w:p>
        </w:tc>
      </w:tr>
      <w:tr w:rsidR="008C0900" w:rsidRPr="008C0900" w14:paraId="5DB1098B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8FC979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CENPT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30EAEB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145</w:t>
            </w:r>
          </w:p>
        </w:tc>
      </w:tr>
      <w:tr w:rsidR="008C0900" w:rsidRPr="008C0900" w14:paraId="35B26180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C800F8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AQP10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DA2460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139</w:t>
            </w:r>
          </w:p>
        </w:tc>
      </w:tr>
      <w:tr w:rsidR="008C0900" w:rsidRPr="008C0900" w14:paraId="1D995E7D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533143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PIDD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958EEF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138</w:t>
            </w:r>
          </w:p>
        </w:tc>
      </w:tr>
      <w:tr w:rsidR="008C0900" w:rsidRPr="008C0900" w14:paraId="77B96982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CA9809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NPEPL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3754B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136</w:t>
            </w:r>
          </w:p>
        </w:tc>
      </w:tr>
      <w:tr w:rsidR="008C0900" w:rsidRPr="008C0900" w14:paraId="474F793A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11A48D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CAPN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E2868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135</w:t>
            </w:r>
          </w:p>
        </w:tc>
      </w:tr>
      <w:tr w:rsidR="008C0900" w:rsidRPr="008C0900" w14:paraId="1CAD1AFF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EA88E7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OVGP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92E6C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134</w:t>
            </w:r>
          </w:p>
        </w:tc>
      </w:tr>
      <w:tr w:rsidR="008C0900" w:rsidRPr="008C0900" w14:paraId="1E931EC5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F157EB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PAN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C69D73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126</w:t>
            </w:r>
          </w:p>
        </w:tc>
      </w:tr>
      <w:tr w:rsidR="008C0900" w:rsidRPr="008C0900" w14:paraId="09CAE518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1024D1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TYMS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6110B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126</w:t>
            </w:r>
          </w:p>
        </w:tc>
      </w:tr>
      <w:tr w:rsidR="008C0900" w:rsidRPr="008C0900" w14:paraId="7750E5FB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C38E6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SPATA20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3BDB18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122</w:t>
            </w:r>
          </w:p>
        </w:tc>
      </w:tr>
      <w:tr w:rsidR="008C0900" w:rsidRPr="008C0900" w14:paraId="3323B0DA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93CC3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IRX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0E2163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120</w:t>
            </w:r>
          </w:p>
        </w:tc>
      </w:tr>
      <w:tr w:rsidR="008C0900" w:rsidRPr="008C0900" w14:paraId="7CC376A5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44658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MDGA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F7A6B7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117</w:t>
            </w:r>
          </w:p>
        </w:tc>
      </w:tr>
      <w:tr w:rsidR="008C0900" w:rsidRPr="008C0900" w14:paraId="0F6920FC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AB92AC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NSUN5P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26BE8D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115</w:t>
            </w:r>
          </w:p>
        </w:tc>
      </w:tr>
      <w:tr w:rsidR="008C0900" w:rsidRPr="008C0900" w14:paraId="493C374A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231D6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CLEC1B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2B67DD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113</w:t>
            </w:r>
          </w:p>
        </w:tc>
      </w:tr>
      <w:tr w:rsidR="008C0900" w:rsidRPr="008C0900" w14:paraId="1BC8E49C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21FFF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G0S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6506F7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111</w:t>
            </w:r>
          </w:p>
        </w:tc>
      </w:tr>
      <w:tr w:rsidR="008C0900" w:rsidRPr="008C0900" w14:paraId="2230D82A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F6F4F7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OSM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2060D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110</w:t>
            </w:r>
          </w:p>
        </w:tc>
      </w:tr>
      <w:tr w:rsidR="008C0900" w:rsidRPr="008C0900" w14:paraId="0E009C5E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E1853B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CAPG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C112F1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106</w:t>
            </w:r>
          </w:p>
        </w:tc>
      </w:tr>
      <w:tr w:rsidR="008C0900" w:rsidRPr="008C0900" w14:paraId="7A02AB8C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7B7C71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ADHFE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61E107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103</w:t>
            </w:r>
          </w:p>
        </w:tc>
      </w:tr>
      <w:tr w:rsidR="008C0900" w:rsidRPr="008C0900" w14:paraId="7126027C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7C0A2D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BRICD5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9F44FA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100</w:t>
            </w:r>
          </w:p>
        </w:tc>
      </w:tr>
      <w:tr w:rsidR="008C0900" w:rsidRPr="008C0900" w14:paraId="233824E5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3A3CD1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PVALB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3BFBD1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098</w:t>
            </w:r>
          </w:p>
        </w:tc>
      </w:tr>
      <w:tr w:rsidR="008C0900" w:rsidRPr="008C0900" w14:paraId="4966DFA4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EC1FDC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ARHGAP4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8F1D60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097</w:t>
            </w:r>
          </w:p>
        </w:tc>
      </w:tr>
      <w:tr w:rsidR="008C0900" w:rsidRPr="008C0900" w14:paraId="7CE5E038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9E627C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SPACA6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34E298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096</w:t>
            </w:r>
          </w:p>
        </w:tc>
      </w:tr>
      <w:tr w:rsidR="008C0900" w:rsidRPr="008C0900" w14:paraId="744F4939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D7C00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TMEM9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EF885F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096</w:t>
            </w:r>
          </w:p>
        </w:tc>
      </w:tr>
      <w:tr w:rsidR="008C0900" w:rsidRPr="008C0900" w14:paraId="7047C377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B91010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ZNF69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A9EF21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095</w:t>
            </w:r>
          </w:p>
        </w:tc>
      </w:tr>
      <w:tr w:rsidR="008C0900" w:rsidRPr="008C0900" w14:paraId="212D08C4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229D73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ITGA2B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FF09F0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094</w:t>
            </w:r>
          </w:p>
        </w:tc>
      </w:tr>
      <w:tr w:rsidR="008C0900" w:rsidRPr="008C0900" w14:paraId="6945ADD8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B6131B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KANSL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07CCB8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089</w:t>
            </w:r>
          </w:p>
        </w:tc>
      </w:tr>
      <w:tr w:rsidR="008C0900" w:rsidRPr="008C0900" w14:paraId="65B06D7B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2B332D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TSPAN9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571AEA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088</w:t>
            </w:r>
          </w:p>
        </w:tc>
      </w:tr>
      <w:tr w:rsidR="008C0900" w:rsidRPr="008C0900" w14:paraId="2A3120DB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64E5CB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NOXA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D07BFC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084</w:t>
            </w:r>
          </w:p>
        </w:tc>
      </w:tr>
      <w:tr w:rsidR="008C0900" w:rsidRPr="008C0900" w14:paraId="4A380BBA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C62EC7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MC1R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FD4B22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083</w:t>
            </w:r>
          </w:p>
        </w:tc>
      </w:tr>
      <w:tr w:rsidR="008C0900" w:rsidRPr="008C0900" w14:paraId="197D4C79" w14:textId="77777777" w:rsidTr="008C0900">
        <w:trPr>
          <w:trHeight w:val="32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26B723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lastRenderedPageBreak/>
              <w:t>MXD3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4C9F0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082</w:t>
            </w:r>
          </w:p>
        </w:tc>
      </w:tr>
      <w:tr w:rsidR="008C0900" w:rsidRPr="008C0900" w14:paraId="3C179F29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EB86A2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SNHG17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98FC6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079</w:t>
            </w:r>
          </w:p>
        </w:tc>
      </w:tr>
      <w:tr w:rsidR="008C0900" w:rsidRPr="008C0900" w14:paraId="316BC391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41B40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CRIPAK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A412A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077</w:t>
            </w:r>
          </w:p>
        </w:tc>
      </w:tr>
      <w:tr w:rsidR="008C0900" w:rsidRPr="008C0900" w14:paraId="2F361887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3A6F0A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HOXB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C29E0C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075</w:t>
            </w:r>
          </w:p>
        </w:tc>
      </w:tr>
      <w:tr w:rsidR="008C0900" w:rsidRPr="008C0900" w14:paraId="03790EE7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57ACF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SPOCD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9342D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074</w:t>
            </w:r>
          </w:p>
        </w:tc>
      </w:tr>
      <w:tr w:rsidR="008C0900" w:rsidRPr="008C0900" w14:paraId="678B4416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3D55A2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SNHG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0B1E0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072</w:t>
            </w:r>
          </w:p>
        </w:tc>
      </w:tr>
      <w:tr w:rsidR="008C0900" w:rsidRPr="008C0900" w14:paraId="311CE8AF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BFE88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CDC45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47F8B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069</w:t>
            </w:r>
          </w:p>
        </w:tc>
      </w:tr>
      <w:tr w:rsidR="008C0900" w:rsidRPr="008C0900" w14:paraId="190244DC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174C81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CCR10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DEBCEA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064</w:t>
            </w:r>
          </w:p>
        </w:tc>
      </w:tr>
      <w:tr w:rsidR="008C0900" w:rsidRPr="008C0900" w14:paraId="57AB6BC1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187C53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TFAM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662BC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063</w:t>
            </w:r>
          </w:p>
        </w:tc>
      </w:tr>
      <w:tr w:rsidR="008C0900" w:rsidRPr="008C0900" w14:paraId="3C801052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51B6DC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ANXA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E0F767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063</w:t>
            </w:r>
          </w:p>
        </w:tc>
      </w:tr>
      <w:tr w:rsidR="008C0900" w:rsidRPr="008C0900" w14:paraId="35655189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FEF4D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LMNA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033718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062</w:t>
            </w:r>
          </w:p>
        </w:tc>
      </w:tr>
      <w:tr w:rsidR="008C0900" w:rsidRPr="008C0900" w14:paraId="4E1FEB8F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F5C8F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RNASE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2C720C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050</w:t>
            </w:r>
          </w:p>
        </w:tc>
      </w:tr>
      <w:tr w:rsidR="008C0900" w:rsidRPr="008C0900" w14:paraId="5AB93171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9CA571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TMEM55B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83A762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048</w:t>
            </w:r>
          </w:p>
        </w:tc>
      </w:tr>
      <w:tr w:rsidR="008C0900" w:rsidRPr="008C0900" w14:paraId="4DFA01B2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AA9E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CEP95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449AF8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047</w:t>
            </w:r>
          </w:p>
        </w:tc>
      </w:tr>
      <w:tr w:rsidR="008C0900" w:rsidRPr="008C0900" w14:paraId="11FBF11B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1FEF32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HEMK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28095C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040</w:t>
            </w:r>
          </w:p>
        </w:tc>
      </w:tr>
      <w:tr w:rsidR="008C0900" w:rsidRPr="008C0900" w14:paraId="15F314D7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5D54C1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SNN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892F93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040</w:t>
            </w:r>
          </w:p>
        </w:tc>
      </w:tr>
      <w:tr w:rsidR="008C0900" w:rsidRPr="008C0900" w14:paraId="6482B903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7327F1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ACCS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D005F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035</w:t>
            </w:r>
          </w:p>
        </w:tc>
      </w:tr>
      <w:tr w:rsidR="008C0900" w:rsidRPr="008C0900" w14:paraId="2777C57E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009CD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PPIEL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8D4AB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030</w:t>
            </w:r>
          </w:p>
        </w:tc>
      </w:tr>
      <w:tr w:rsidR="008C0900" w:rsidRPr="008C0900" w14:paraId="106AD9C2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E02E0B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ASGR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53297A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030</w:t>
            </w:r>
          </w:p>
        </w:tc>
      </w:tr>
      <w:tr w:rsidR="008C0900" w:rsidRPr="008C0900" w14:paraId="4A018C99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308FEF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ZNF256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0EC752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022</w:t>
            </w:r>
          </w:p>
        </w:tc>
      </w:tr>
      <w:tr w:rsidR="008C0900" w:rsidRPr="008C0900" w14:paraId="48927DDA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7BB46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CAPRIN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C5BA8C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020</w:t>
            </w:r>
          </w:p>
        </w:tc>
      </w:tr>
      <w:tr w:rsidR="008C0900" w:rsidRPr="008C0900" w14:paraId="25EAE3C1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F2EABD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TEPSIN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2426A2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019</w:t>
            </w:r>
          </w:p>
        </w:tc>
      </w:tr>
      <w:tr w:rsidR="008C0900" w:rsidRPr="008C0900" w14:paraId="449B6F74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3020DB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NUDT14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693ED0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017</w:t>
            </w:r>
          </w:p>
        </w:tc>
      </w:tr>
      <w:tr w:rsidR="008C0900" w:rsidRPr="008C0900" w14:paraId="1DD390FB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0F905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MPL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20C287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014</w:t>
            </w:r>
          </w:p>
        </w:tc>
      </w:tr>
      <w:tr w:rsidR="008C0900" w:rsidRPr="008C0900" w14:paraId="6B8E5BB0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6DC227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SNHG1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BE2B43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004</w:t>
            </w:r>
          </w:p>
        </w:tc>
      </w:tr>
      <w:tr w:rsidR="008C0900" w:rsidRPr="008C0900" w14:paraId="43458083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607189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GUSBP1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F085B0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004</w:t>
            </w:r>
          </w:p>
        </w:tc>
      </w:tr>
      <w:tr w:rsidR="008C0900" w:rsidRPr="008C0900" w14:paraId="6D227DB5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5FF7A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IER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ADC319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1,004</w:t>
            </w:r>
          </w:p>
        </w:tc>
      </w:tr>
      <w:tr w:rsidR="008C0900" w:rsidRPr="008C0900" w14:paraId="0DA77086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3D6A9C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ENPP5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2FC50D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00</w:t>
            </w:r>
          </w:p>
        </w:tc>
      </w:tr>
      <w:tr w:rsidR="008C0900" w:rsidRPr="008C0900" w14:paraId="7BA5D2B6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946E43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AQR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56F94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01</w:t>
            </w:r>
          </w:p>
        </w:tc>
      </w:tr>
      <w:tr w:rsidR="008C0900" w:rsidRPr="008C0900" w14:paraId="7C821262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91799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CCDC102A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F372A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04</w:t>
            </w:r>
          </w:p>
        </w:tc>
      </w:tr>
      <w:tr w:rsidR="008C0900" w:rsidRPr="008C0900" w14:paraId="69D07823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082FC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ZF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1D36EA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05</w:t>
            </w:r>
          </w:p>
        </w:tc>
      </w:tr>
      <w:tr w:rsidR="008C0900" w:rsidRPr="008C0900" w14:paraId="698A929F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9DBB57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TARP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28F6A3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06</w:t>
            </w:r>
          </w:p>
        </w:tc>
      </w:tr>
      <w:tr w:rsidR="008C0900" w:rsidRPr="008C0900" w14:paraId="3E0A52FE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27BB93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IFI16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53B9C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07</w:t>
            </w:r>
          </w:p>
        </w:tc>
      </w:tr>
      <w:tr w:rsidR="008C0900" w:rsidRPr="008C0900" w14:paraId="464058EA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1EBC5C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SMARCA5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2CD6FD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11</w:t>
            </w:r>
          </w:p>
        </w:tc>
      </w:tr>
      <w:tr w:rsidR="008C0900" w:rsidRPr="008C0900" w14:paraId="069705D9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9FDAE8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ADRB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9DBE3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11</w:t>
            </w:r>
          </w:p>
        </w:tc>
      </w:tr>
      <w:tr w:rsidR="008C0900" w:rsidRPr="008C0900" w14:paraId="531E9FE4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C7FC58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ATP6V1D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28A3BF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12</w:t>
            </w:r>
          </w:p>
        </w:tc>
      </w:tr>
      <w:tr w:rsidR="008C0900" w:rsidRPr="008C0900" w14:paraId="1845B088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E8CEEF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TCF1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57903F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15</w:t>
            </w:r>
          </w:p>
        </w:tc>
      </w:tr>
      <w:tr w:rsidR="008C0900" w:rsidRPr="008C0900" w14:paraId="2F77BC3D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921D9C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TMEM17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86B919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21</w:t>
            </w:r>
          </w:p>
        </w:tc>
      </w:tr>
      <w:tr w:rsidR="008C0900" w:rsidRPr="008C0900" w14:paraId="1B8EB15C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7D46E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RAP2A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16D8FA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32</w:t>
            </w:r>
          </w:p>
        </w:tc>
      </w:tr>
      <w:tr w:rsidR="008C0900" w:rsidRPr="008C0900" w14:paraId="3A50BFD7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36D549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ATP7A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A13A91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34</w:t>
            </w:r>
          </w:p>
        </w:tc>
      </w:tr>
      <w:tr w:rsidR="008C0900" w:rsidRPr="008C0900" w14:paraId="33ABEA9B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DC7BFD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PLEK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8D6D6F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35</w:t>
            </w:r>
          </w:p>
        </w:tc>
      </w:tr>
      <w:tr w:rsidR="008C0900" w:rsidRPr="008C0900" w14:paraId="615E823F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540763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LRRC25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AC3AF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35</w:t>
            </w:r>
          </w:p>
        </w:tc>
      </w:tr>
      <w:tr w:rsidR="008C0900" w:rsidRPr="008C0900" w14:paraId="699AE19E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B7A267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ABCB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DDF207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35</w:t>
            </w:r>
          </w:p>
        </w:tc>
      </w:tr>
      <w:tr w:rsidR="008C0900" w:rsidRPr="008C0900" w14:paraId="66C6E895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CE4A87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lastRenderedPageBreak/>
              <w:t>SAMD9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0E1EF9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37</w:t>
            </w:r>
          </w:p>
        </w:tc>
      </w:tr>
      <w:tr w:rsidR="008C0900" w:rsidRPr="008C0900" w14:paraId="0771E1B2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D589D2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C9orf64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153A7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38</w:t>
            </w:r>
          </w:p>
        </w:tc>
      </w:tr>
      <w:tr w:rsidR="008C0900" w:rsidRPr="008C0900" w14:paraId="2C53DE02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EC2F0C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SNORD12C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D5C0D8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38</w:t>
            </w:r>
          </w:p>
        </w:tc>
      </w:tr>
      <w:tr w:rsidR="008C0900" w:rsidRPr="008C0900" w14:paraId="2549D5F9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78CDC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ACSF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7AA647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39</w:t>
            </w:r>
          </w:p>
        </w:tc>
      </w:tr>
      <w:tr w:rsidR="008C0900" w:rsidRPr="008C0900" w14:paraId="6D5E01BE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A285A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VPS37A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EF1DFC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43</w:t>
            </w:r>
          </w:p>
        </w:tc>
      </w:tr>
      <w:tr w:rsidR="008C0900" w:rsidRPr="008C0900" w14:paraId="01D80041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75D4E0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FAM118A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74832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46</w:t>
            </w:r>
          </w:p>
        </w:tc>
      </w:tr>
      <w:tr w:rsidR="008C0900" w:rsidRPr="008C0900" w14:paraId="1AA21AC2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8E80F9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PDGFRB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F6B59D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48</w:t>
            </w:r>
          </w:p>
        </w:tc>
      </w:tr>
      <w:tr w:rsidR="008C0900" w:rsidRPr="008C0900" w14:paraId="381D21B7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E94C5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KLHL9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223A23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50</w:t>
            </w:r>
          </w:p>
        </w:tc>
      </w:tr>
      <w:tr w:rsidR="008C0900" w:rsidRPr="008C0900" w14:paraId="6DDB0872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A32A8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TLR7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A2FD4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50</w:t>
            </w:r>
          </w:p>
        </w:tc>
      </w:tr>
      <w:tr w:rsidR="008C0900" w:rsidRPr="008C0900" w14:paraId="6177DDC1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DFE917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KLRC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FDCB9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50</w:t>
            </w:r>
          </w:p>
        </w:tc>
      </w:tr>
      <w:tr w:rsidR="008C0900" w:rsidRPr="008C0900" w14:paraId="418B0348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83320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CLEC2D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22BBCA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50</w:t>
            </w:r>
          </w:p>
        </w:tc>
      </w:tr>
      <w:tr w:rsidR="008C0900" w:rsidRPr="008C0900" w14:paraId="44764D1C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09C54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TTPAL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E16897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51</w:t>
            </w:r>
          </w:p>
        </w:tc>
      </w:tr>
      <w:tr w:rsidR="008C0900" w:rsidRPr="008C0900" w14:paraId="2BBD2543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79065D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SUGT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F5D370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53</w:t>
            </w:r>
          </w:p>
        </w:tc>
      </w:tr>
      <w:tr w:rsidR="008C0900" w:rsidRPr="008C0900" w14:paraId="47C0F965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4B5050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EOMES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54D6CA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54</w:t>
            </w:r>
          </w:p>
        </w:tc>
      </w:tr>
      <w:tr w:rsidR="008C0900" w:rsidRPr="008C0900" w14:paraId="321D4BD8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2C74D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CYBB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8ABA6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56</w:t>
            </w:r>
          </w:p>
        </w:tc>
      </w:tr>
      <w:tr w:rsidR="008C0900" w:rsidRPr="008C0900" w14:paraId="4AE46FCB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F37C2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TM2D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EFBAF8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57</w:t>
            </w:r>
          </w:p>
        </w:tc>
      </w:tr>
      <w:tr w:rsidR="008C0900" w:rsidRPr="008C0900" w14:paraId="1B086A10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A1A553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PTGER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502E2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62</w:t>
            </w:r>
          </w:p>
        </w:tc>
      </w:tr>
      <w:tr w:rsidR="008C0900" w:rsidRPr="008C0900" w14:paraId="56E0CDF7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D9A900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HDAC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353FE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66</w:t>
            </w:r>
          </w:p>
        </w:tc>
      </w:tr>
      <w:tr w:rsidR="008C0900" w:rsidRPr="008C0900" w14:paraId="4840E464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4A6928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GIMAP4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B0D0A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70</w:t>
            </w:r>
          </w:p>
        </w:tc>
      </w:tr>
      <w:tr w:rsidR="008C0900" w:rsidRPr="008C0900" w14:paraId="1B0E230B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86AEBC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ECHDC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EA5D67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71</w:t>
            </w:r>
          </w:p>
        </w:tc>
      </w:tr>
      <w:tr w:rsidR="008C0900" w:rsidRPr="008C0900" w14:paraId="62E3544F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6322AF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NRCAM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364433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74</w:t>
            </w:r>
          </w:p>
        </w:tc>
      </w:tr>
      <w:tr w:rsidR="008C0900" w:rsidRPr="008C0900" w14:paraId="057A934B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26373C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NAPEPLD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21DF2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75</w:t>
            </w:r>
          </w:p>
        </w:tc>
      </w:tr>
      <w:tr w:rsidR="008C0900" w:rsidRPr="008C0900" w14:paraId="4B7D5965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715998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ACO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8702A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77</w:t>
            </w:r>
          </w:p>
        </w:tc>
      </w:tr>
      <w:tr w:rsidR="008C0900" w:rsidRPr="008C0900" w14:paraId="2F708FF0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DB4F49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MYOF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7D63F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77</w:t>
            </w:r>
          </w:p>
        </w:tc>
      </w:tr>
      <w:tr w:rsidR="008C0900" w:rsidRPr="008C0900" w14:paraId="28BA78B8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4EAD2D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EIF1AY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5659A9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80</w:t>
            </w:r>
          </w:p>
        </w:tc>
      </w:tr>
      <w:tr w:rsidR="008C0900" w:rsidRPr="008C0900" w14:paraId="5C28DD05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B5F9E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GBP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4091DF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84</w:t>
            </w:r>
          </w:p>
        </w:tc>
      </w:tr>
      <w:tr w:rsidR="008C0900" w:rsidRPr="008C0900" w14:paraId="19BB2C7E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B3EDD2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TOR1AIP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B7656F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87</w:t>
            </w:r>
          </w:p>
        </w:tc>
      </w:tr>
      <w:tr w:rsidR="008C0900" w:rsidRPr="008C0900" w14:paraId="260D1B99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A69718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TNFSF10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FF4BD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88</w:t>
            </w:r>
          </w:p>
        </w:tc>
      </w:tr>
      <w:tr w:rsidR="008C0900" w:rsidRPr="008C0900" w14:paraId="5EE3CFF5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E881AA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ZNF189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C342BA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94</w:t>
            </w:r>
          </w:p>
        </w:tc>
      </w:tr>
      <w:tr w:rsidR="008C0900" w:rsidRPr="008C0900" w14:paraId="48E821E8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ADC38B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SH2D1A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3387A8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098</w:t>
            </w:r>
          </w:p>
        </w:tc>
      </w:tr>
      <w:tr w:rsidR="008C0900" w:rsidRPr="008C0900" w14:paraId="6F8A423C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698E1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ZNF260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7C9C70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107</w:t>
            </w:r>
          </w:p>
        </w:tc>
      </w:tr>
      <w:tr w:rsidR="008C0900" w:rsidRPr="008C0900" w14:paraId="019BDAFD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1BF7ED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ABI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0309C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108</w:t>
            </w:r>
          </w:p>
        </w:tc>
      </w:tr>
      <w:tr w:rsidR="008C0900" w:rsidRPr="008C0900" w14:paraId="76FA558F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2CC36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SELPLG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50EF5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112</w:t>
            </w:r>
          </w:p>
        </w:tc>
      </w:tr>
      <w:tr w:rsidR="008C0900" w:rsidRPr="008C0900" w14:paraId="1723A599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B14C4D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YIPF5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C921D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114</w:t>
            </w:r>
          </w:p>
        </w:tc>
      </w:tr>
      <w:tr w:rsidR="008C0900" w:rsidRPr="008C0900" w14:paraId="01E4193E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94A16B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PHF2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01609C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120</w:t>
            </w:r>
          </w:p>
        </w:tc>
      </w:tr>
      <w:tr w:rsidR="008C0900" w:rsidRPr="008C0900" w14:paraId="5A3FDBB7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A9077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TIGD7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900C97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124</w:t>
            </w:r>
          </w:p>
        </w:tc>
      </w:tr>
      <w:tr w:rsidR="008C0900" w:rsidRPr="008C0900" w14:paraId="22D67AAA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DCD3AB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NEK7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B13F4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126</w:t>
            </w:r>
          </w:p>
        </w:tc>
      </w:tr>
      <w:tr w:rsidR="008C0900" w:rsidRPr="008C0900" w14:paraId="7367E9F9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2C91B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RNF20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DFF28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128</w:t>
            </w:r>
          </w:p>
        </w:tc>
      </w:tr>
      <w:tr w:rsidR="008C0900" w:rsidRPr="008C0900" w14:paraId="6A733D63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87F9DA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DCUN1D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891EE7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139</w:t>
            </w:r>
          </w:p>
        </w:tc>
      </w:tr>
      <w:tr w:rsidR="008C0900" w:rsidRPr="008C0900" w14:paraId="59CC48CB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06E50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ZNF61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8CB36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144</w:t>
            </w:r>
          </w:p>
        </w:tc>
      </w:tr>
      <w:tr w:rsidR="008C0900" w:rsidRPr="008C0900" w14:paraId="680A8D77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1178A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ARFIP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4F520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146</w:t>
            </w:r>
          </w:p>
        </w:tc>
      </w:tr>
      <w:tr w:rsidR="008C0900" w:rsidRPr="008C0900" w14:paraId="1E51A8EB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E1ED9C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IFI27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6582A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152</w:t>
            </w:r>
          </w:p>
        </w:tc>
      </w:tr>
      <w:tr w:rsidR="008C0900" w:rsidRPr="008C0900" w14:paraId="7BB85CBE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CA02F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IFIT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E044B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152</w:t>
            </w:r>
          </w:p>
        </w:tc>
      </w:tr>
      <w:tr w:rsidR="008C0900" w:rsidRPr="008C0900" w14:paraId="560C34BA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CADD6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lastRenderedPageBreak/>
              <w:t>IFNAR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9DC14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157</w:t>
            </w:r>
          </w:p>
        </w:tc>
      </w:tr>
      <w:tr w:rsidR="008C0900" w:rsidRPr="008C0900" w14:paraId="6356BD00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4FBA68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RP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AF04C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159</w:t>
            </w:r>
          </w:p>
        </w:tc>
      </w:tr>
      <w:tr w:rsidR="008C0900" w:rsidRPr="008C0900" w14:paraId="609EF001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9D9520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ZMYM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6EA438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165</w:t>
            </w:r>
          </w:p>
        </w:tc>
      </w:tr>
      <w:tr w:rsidR="008C0900" w:rsidRPr="008C0900" w14:paraId="5EDDBF38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6A334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CRIP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3DE743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171</w:t>
            </w:r>
          </w:p>
        </w:tc>
      </w:tr>
      <w:tr w:rsidR="008C0900" w:rsidRPr="008C0900" w14:paraId="26C97C50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FDA4ED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C9orf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AD1348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181</w:t>
            </w:r>
          </w:p>
        </w:tc>
      </w:tr>
      <w:tr w:rsidR="008C0900" w:rsidRPr="008C0900" w14:paraId="0A73C2D8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B2C3A9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SCD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08DF8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181</w:t>
            </w:r>
          </w:p>
        </w:tc>
      </w:tr>
      <w:tr w:rsidR="008C0900" w:rsidRPr="008C0900" w14:paraId="6508ACDF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067D90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RAB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0BAD6B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189</w:t>
            </w:r>
          </w:p>
        </w:tc>
      </w:tr>
      <w:tr w:rsidR="008C0900" w:rsidRPr="008C0900" w14:paraId="53FB0E02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DCE06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TM4SF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99666B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191</w:t>
            </w:r>
          </w:p>
        </w:tc>
      </w:tr>
      <w:tr w:rsidR="008C0900" w:rsidRPr="008C0900" w14:paraId="7DB29E6F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553539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SLC39A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E7A50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192</w:t>
            </w:r>
          </w:p>
        </w:tc>
      </w:tr>
      <w:tr w:rsidR="008C0900" w:rsidRPr="008C0900" w14:paraId="5627E669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74FE90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DHRS4-AS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56A5EA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193</w:t>
            </w:r>
          </w:p>
        </w:tc>
      </w:tr>
      <w:tr w:rsidR="008C0900" w:rsidRPr="008C0900" w14:paraId="59993B6D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BF334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FCRL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1EB1D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196</w:t>
            </w:r>
          </w:p>
        </w:tc>
      </w:tr>
      <w:tr w:rsidR="008C0900" w:rsidRPr="008C0900" w14:paraId="6682A637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89B8E2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ENPP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86B2B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200</w:t>
            </w:r>
          </w:p>
        </w:tc>
      </w:tr>
      <w:tr w:rsidR="008C0900" w:rsidRPr="008C0900" w14:paraId="504024AA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2F6B5D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JAKMIP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36B16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207</w:t>
            </w:r>
          </w:p>
        </w:tc>
      </w:tr>
      <w:tr w:rsidR="008C0900" w:rsidRPr="008C0900" w14:paraId="454EC77F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CB77B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ATP1A1-AS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BC2E72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209</w:t>
            </w:r>
          </w:p>
        </w:tc>
      </w:tr>
      <w:tr w:rsidR="008C0900" w:rsidRPr="008C0900" w14:paraId="459F6A89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48252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HSPA1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C751F1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219</w:t>
            </w:r>
          </w:p>
        </w:tc>
      </w:tr>
      <w:tr w:rsidR="008C0900" w:rsidRPr="008C0900" w14:paraId="3596022E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C6D76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GIN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421E6C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221</w:t>
            </w:r>
          </w:p>
        </w:tc>
      </w:tr>
      <w:tr w:rsidR="008C0900" w:rsidRPr="008C0900" w14:paraId="3E8EA2AD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DE7C98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CMTR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5EC3EA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222</w:t>
            </w:r>
          </w:p>
        </w:tc>
      </w:tr>
      <w:tr w:rsidR="008C0900" w:rsidRPr="008C0900" w14:paraId="2C41387E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03A94F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PAQR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82E2B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225</w:t>
            </w:r>
          </w:p>
        </w:tc>
      </w:tr>
      <w:tr w:rsidR="008C0900" w:rsidRPr="008C0900" w14:paraId="04818471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20F1DB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MKK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EB49F8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230</w:t>
            </w:r>
          </w:p>
        </w:tc>
      </w:tr>
      <w:tr w:rsidR="008C0900" w:rsidRPr="008C0900" w14:paraId="6AC9D42D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C29241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GIMAP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71B21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232</w:t>
            </w:r>
          </w:p>
        </w:tc>
      </w:tr>
      <w:tr w:rsidR="008C0900" w:rsidRPr="008C0900" w14:paraId="0C9F2849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DDA8A0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SERPINB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9AD9B7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233</w:t>
            </w:r>
          </w:p>
        </w:tc>
      </w:tr>
      <w:tr w:rsidR="008C0900" w:rsidRPr="008C0900" w14:paraId="79C90747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D9341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PPHLN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B01958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236</w:t>
            </w:r>
          </w:p>
        </w:tc>
      </w:tr>
      <w:tr w:rsidR="008C0900" w:rsidRPr="008C0900" w14:paraId="642F2DF9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29257B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IGI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8FAEBC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237</w:t>
            </w:r>
          </w:p>
        </w:tc>
      </w:tr>
      <w:tr w:rsidR="008C0900" w:rsidRPr="008C0900" w14:paraId="779689F5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0394D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DCAF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716E0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238</w:t>
            </w:r>
          </w:p>
        </w:tc>
      </w:tr>
      <w:tr w:rsidR="008C0900" w:rsidRPr="008C0900" w14:paraId="34EE1075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378707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CENPQ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441533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242</w:t>
            </w:r>
          </w:p>
        </w:tc>
      </w:tr>
      <w:tr w:rsidR="008C0900" w:rsidRPr="008C0900" w14:paraId="197CF017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FA248F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PPP3R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594370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246</w:t>
            </w:r>
          </w:p>
        </w:tc>
      </w:tr>
      <w:tr w:rsidR="008C0900" w:rsidRPr="008C0900" w14:paraId="574519B0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135202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PALL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3E04A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247</w:t>
            </w:r>
          </w:p>
        </w:tc>
      </w:tr>
      <w:tr w:rsidR="008C0900" w:rsidRPr="008C0900" w14:paraId="56B182F7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0F7566C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PPP2R2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BB2CC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250</w:t>
            </w:r>
          </w:p>
        </w:tc>
      </w:tr>
      <w:tr w:rsidR="008C0900" w:rsidRPr="008C0900" w14:paraId="09711996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2FA323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G3BP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665FAD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255</w:t>
            </w:r>
          </w:p>
        </w:tc>
      </w:tr>
      <w:tr w:rsidR="008C0900" w:rsidRPr="008C0900" w14:paraId="3DA409DD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EF49A3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SLCO4C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E8CA41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256</w:t>
            </w:r>
          </w:p>
        </w:tc>
      </w:tr>
      <w:tr w:rsidR="008C0900" w:rsidRPr="008C0900" w14:paraId="02285747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1B2C7D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PDGF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86A303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260</w:t>
            </w:r>
          </w:p>
        </w:tc>
      </w:tr>
      <w:tr w:rsidR="008C0900" w:rsidRPr="008C0900" w14:paraId="42FB50B1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A8E03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TMEM35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AE68E7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274</w:t>
            </w:r>
          </w:p>
        </w:tc>
      </w:tr>
      <w:tr w:rsidR="008C0900" w:rsidRPr="008C0900" w14:paraId="7D29D836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5369EC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IRF2BP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13517C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281</w:t>
            </w:r>
          </w:p>
        </w:tc>
      </w:tr>
      <w:tr w:rsidR="008C0900" w:rsidRPr="008C0900" w14:paraId="3A4864F8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588B79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HRASLS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EB8489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281</w:t>
            </w:r>
          </w:p>
        </w:tc>
      </w:tr>
      <w:tr w:rsidR="008C0900" w:rsidRPr="008C0900" w14:paraId="00290138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5658D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OAS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9ABBF2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295</w:t>
            </w:r>
          </w:p>
        </w:tc>
      </w:tr>
      <w:tr w:rsidR="008C0900" w:rsidRPr="008C0900" w14:paraId="7C1C1287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206DB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CCZ1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1D5A40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297</w:t>
            </w:r>
          </w:p>
        </w:tc>
      </w:tr>
      <w:tr w:rsidR="008C0900" w:rsidRPr="008C0900" w14:paraId="653A861B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FFB79B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CCR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33AB2B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298</w:t>
            </w:r>
          </w:p>
        </w:tc>
      </w:tr>
      <w:tr w:rsidR="008C0900" w:rsidRPr="008C0900" w14:paraId="7BBF1AB9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37B2D2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ACKR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D3E32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307</w:t>
            </w:r>
          </w:p>
        </w:tc>
      </w:tr>
      <w:tr w:rsidR="008C0900" w:rsidRPr="008C0900" w14:paraId="453E46D7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712231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ADGRG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399CBA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323</w:t>
            </w:r>
          </w:p>
        </w:tc>
      </w:tr>
      <w:tr w:rsidR="008C0900" w:rsidRPr="008C0900" w14:paraId="2F8A6BED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30739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ZSWIM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CEEDED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333</w:t>
            </w:r>
          </w:p>
        </w:tc>
      </w:tr>
      <w:tr w:rsidR="008C0900" w:rsidRPr="008C0900" w14:paraId="3BE049D4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5B255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LRRN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B41D98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333</w:t>
            </w:r>
          </w:p>
        </w:tc>
      </w:tr>
      <w:tr w:rsidR="008C0900" w:rsidRPr="008C0900" w14:paraId="657205C1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7D1C5D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PTGD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B5E72A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335</w:t>
            </w:r>
          </w:p>
        </w:tc>
      </w:tr>
      <w:tr w:rsidR="008C0900" w:rsidRPr="008C0900" w14:paraId="1772D81C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53B299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PREP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F79097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361</w:t>
            </w:r>
          </w:p>
        </w:tc>
      </w:tr>
      <w:tr w:rsidR="008C0900" w:rsidRPr="008C0900" w14:paraId="30D85560" w14:textId="77777777" w:rsidTr="008C0900">
        <w:trPr>
          <w:trHeight w:val="317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D96930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lastRenderedPageBreak/>
              <w:t>RAB22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5270F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365</w:t>
            </w:r>
          </w:p>
        </w:tc>
      </w:tr>
      <w:tr w:rsidR="008C0900" w:rsidRPr="008C0900" w14:paraId="5E90424C" w14:textId="77777777" w:rsidTr="008C0900"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6B5C2B0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5FAB8CB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</w:p>
        </w:tc>
      </w:tr>
      <w:tr w:rsidR="008C0900" w:rsidRPr="008C0900" w14:paraId="70B5CF59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FFF11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DCAF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91C0B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371</w:t>
            </w:r>
          </w:p>
        </w:tc>
      </w:tr>
      <w:tr w:rsidR="008C0900" w:rsidRPr="008C0900" w14:paraId="2AF090A7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08531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STT3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2660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378</w:t>
            </w:r>
          </w:p>
        </w:tc>
      </w:tr>
      <w:tr w:rsidR="008C0900" w:rsidRPr="008C0900" w14:paraId="4ACF93A2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A3167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SLC25A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63B58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395</w:t>
            </w:r>
          </w:p>
        </w:tc>
      </w:tr>
      <w:tr w:rsidR="008C0900" w:rsidRPr="008C0900" w14:paraId="45F1783C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F8093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CEPT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44F43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419</w:t>
            </w:r>
          </w:p>
        </w:tc>
      </w:tr>
      <w:tr w:rsidR="008C0900" w:rsidRPr="008C0900" w14:paraId="62CDBBC1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E66CB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HELZ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A612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436</w:t>
            </w:r>
          </w:p>
        </w:tc>
      </w:tr>
      <w:tr w:rsidR="008C0900" w:rsidRPr="008C0900" w14:paraId="6DAC2BF2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8C9DC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LYPD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4C23B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446</w:t>
            </w:r>
          </w:p>
        </w:tc>
      </w:tr>
      <w:tr w:rsidR="008C0900" w:rsidRPr="008C0900" w14:paraId="0CBC75AB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ECCF1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METTL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8EDE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450</w:t>
            </w:r>
          </w:p>
        </w:tc>
      </w:tr>
      <w:tr w:rsidR="008C0900" w:rsidRPr="008C0900" w14:paraId="01BE3910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AD48F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PRR5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95352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463</w:t>
            </w:r>
          </w:p>
        </w:tc>
      </w:tr>
      <w:tr w:rsidR="008C0900" w:rsidRPr="008C0900" w14:paraId="527E183C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FC27C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RNA18S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502E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476</w:t>
            </w:r>
          </w:p>
        </w:tc>
      </w:tr>
      <w:tr w:rsidR="008C0900" w:rsidRPr="008C0900" w14:paraId="7F10404F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4A358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CMKLR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B3B5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479</w:t>
            </w:r>
          </w:p>
        </w:tc>
      </w:tr>
      <w:tr w:rsidR="008C0900" w:rsidRPr="008C0900" w14:paraId="2E036085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01076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MS4A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438CA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480</w:t>
            </w:r>
          </w:p>
        </w:tc>
      </w:tr>
      <w:tr w:rsidR="008C0900" w:rsidRPr="008C0900" w14:paraId="7A0B2A46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A9E90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KLRG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1E8C3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530</w:t>
            </w:r>
          </w:p>
        </w:tc>
      </w:tr>
      <w:tr w:rsidR="008C0900" w:rsidRPr="008C0900" w14:paraId="2A158E03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1AA6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VPS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4001F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560</w:t>
            </w:r>
          </w:p>
        </w:tc>
      </w:tr>
      <w:tr w:rsidR="008C0900" w:rsidRPr="008C0900" w14:paraId="7EA55F74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5E062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PRKAR1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DDA87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572</w:t>
            </w:r>
          </w:p>
        </w:tc>
      </w:tr>
      <w:tr w:rsidR="008C0900" w:rsidRPr="008C0900" w14:paraId="2CD4F086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BF35B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KLRC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3BA74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587</w:t>
            </w:r>
          </w:p>
        </w:tc>
      </w:tr>
      <w:tr w:rsidR="008C0900" w:rsidRPr="008C0900" w14:paraId="718EC6FA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C0C3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CBX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E458B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645</w:t>
            </w:r>
          </w:p>
        </w:tc>
      </w:tr>
      <w:tr w:rsidR="008C0900" w:rsidRPr="008C0900" w14:paraId="548B87F8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4591D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SGK2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B5D6A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658</w:t>
            </w:r>
          </w:p>
        </w:tc>
      </w:tr>
      <w:tr w:rsidR="008C0900" w:rsidRPr="008C0900" w14:paraId="04DE5570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C147B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A6EE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674</w:t>
            </w:r>
          </w:p>
        </w:tc>
      </w:tr>
      <w:tr w:rsidR="008C0900" w:rsidRPr="008C0900" w14:paraId="50DEA358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06D4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IFIT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CEA20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679</w:t>
            </w:r>
          </w:p>
        </w:tc>
      </w:tr>
      <w:tr w:rsidR="008C0900" w:rsidRPr="008C0900" w14:paraId="430B3DC6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D390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IFI44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12452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758</w:t>
            </w:r>
          </w:p>
        </w:tc>
      </w:tr>
      <w:tr w:rsidR="008C0900" w:rsidRPr="008C0900" w14:paraId="5CFFCA5F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DA28F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ALAS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20252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882</w:t>
            </w:r>
          </w:p>
        </w:tc>
      </w:tr>
      <w:tr w:rsidR="008C0900" w:rsidRPr="008C0900" w14:paraId="7468D3A1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37C6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ANGPTL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81F63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1,903</w:t>
            </w:r>
          </w:p>
        </w:tc>
      </w:tr>
      <w:tr w:rsidR="008C0900" w:rsidRPr="008C0900" w14:paraId="05B2955A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BD04E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CX3CR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3341A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2,158</w:t>
            </w:r>
          </w:p>
        </w:tc>
      </w:tr>
      <w:tr w:rsidR="008C0900" w:rsidRPr="008C0900" w14:paraId="1DF42E50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8513F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HB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1B687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2,931</w:t>
            </w:r>
          </w:p>
        </w:tc>
      </w:tr>
      <w:tr w:rsidR="008C0900" w:rsidRPr="008C0900" w14:paraId="72C9ADA5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181AA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CDC42SE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81EFD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3,426</w:t>
            </w:r>
          </w:p>
        </w:tc>
      </w:tr>
      <w:tr w:rsidR="008C0900" w:rsidRPr="008C0900" w14:paraId="357BD6E5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775B3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HBA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B16F1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3,527</w:t>
            </w:r>
          </w:p>
        </w:tc>
      </w:tr>
      <w:tr w:rsidR="008C0900" w:rsidRPr="008C0900" w14:paraId="6C67A406" w14:textId="77777777" w:rsidTr="008C0900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FE3A2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HBA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CB2E5" w14:textId="77777777" w:rsidR="008C0900" w:rsidRPr="008C0900" w:rsidRDefault="008C0900" w:rsidP="008C0900">
            <w:pPr>
              <w:spacing w:line="240" w:lineRule="auto"/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</w:pPr>
            <w:r w:rsidRPr="008C0900">
              <w:rPr>
                <w:rFonts w:ascii="Aptos Narrow" w:eastAsia="Times New Roman" w:hAnsi="Aptos Narrow" w:cs="Calibri"/>
                <w:color w:val="000000"/>
                <w:sz w:val="24"/>
                <w:szCs w:val="24"/>
                <w:lang w:val="es-ES"/>
              </w:rPr>
              <w:t>-3,671</w:t>
            </w:r>
          </w:p>
        </w:tc>
      </w:tr>
    </w:tbl>
    <w:p w14:paraId="14C8EF2F" w14:textId="77777777" w:rsidR="008C0900" w:rsidRPr="008C0900" w:rsidRDefault="008C0900">
      <w:pPr>
        <w:rPr>
          <w:lang w:val="en-US"/>
        </w:rPr>
      </w:pPr>
    </w:p>
    <w:sectPr w:rsidR="008C0900" w:rsidRPr="008C0900" w:rsidSect="00C43FA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900"/>
    <w:rsid w:val="00017625"/>
    <w:rsid w:val="0002130E"/>
    <w:rsid w:val="00030ECF"/>
    <w:rsid w:val="000A0550"/>
    <w:rsid w:val="000A2016"/>
    <w:rsid w:val="000D7D00"/>
    <w:rsid w:val="000E02AD"/>
    <w:rsid w:val="00121619"/>
    <w:rsid w:val="001616CF"/>
    <w:rsid w:val="001864CF"/>
    <w:rsid w:val="001B4E57"/>
    <w:rsid w:val="001C2D84"/>
    <w:rsid w:val="001E2941"/>
    <w:rsid w:val="001E7764"/>
    <w:rsid w:val="00211DCC"/>
    <w:rsid w:val="00281814"/>
    <w:rsid w:val="00300377"/>
    <w:rsid w:val="00314387"/>
    <w:rsid w:val="00316EF7"/>
    <w:rsid w:val="00327996"/>
    <w:rsid w:val="00341CA6"/>
    <w:rsid w:val="003B3F94"/>
    <w:rsid w:val="003D41E2"/>
    <w:rsid w:val="0040482F"/>
    <w:rsid w:val="00426DC9"/>
    <w:rsid w:val="0046077B"/>
    <w:rsid w:val="00473670"/>
    <w:rsid w:val="004966CB"/>
    <w:rsid w:val="004B0942"/>
    <w:rsid w:val="004B6678"/>
    <w:rsid w:val="004C5E22"/>
    <w:rsid w:val="004C6E84"/>
    <w:rsid w:val="00505C7B"/>
    <w:rsid w:val="0053145B"/>
    <w:rsid w:val="00542527"/>
    <w:rsid w:val="00590C50"/>
    <w:rsid w:val="005A13FC"/>
    <w:rsid w:val="005A43ED"/>
    <w:rsid w:val="005C0645"/>
    <w:rsid w:val="005E626E"/>
    <w:rsid w:val="00600C27"/>
    <w:rsid w:val="006346A8"/>
    <w:rsid w:val="00637F52"/>
    <w:rsid w:val="00650050"/>
    <w:rsid w:val="00657D07"/>
    <w:rsid w:val="0068254B"/>
    <w:rsid w:val="006A56AE"/>
    <w:rsid w:val="006C5771"/>
    <w:rsid w:val="006D0F36"/>
    <w:rsid w:val="0071663F"/>
    <w:rsid w:val="0074045D"/>
    <w:rsid w:val="007539B5"/>
    <w:rsid w:val="0076146B"/>
    <w:rsid w:val="00767CA5"/>
    <w:rsid w:val="007B46F5"/>
    <w:rsid w:val="007F58F0"/>
    <w:rsid w:val="00817C0A"/>
    <w:rsid w:val="00871416"/>
    <w:rsid w:val="008957DF"/>
    <w:rsid w:val="008C0900"/>
    <w:rsid w:val="008C45C2"/>
    <w:rsid w:val="008C734F"/>
    <w:rsid w:val="008E4571"/>
    <w:rsid w:val="00930B83"/>
    <w:rsid w:val="00931875"/>
    <w:rsid w:val="00976889"/>
    <w:rsid w:val="009C302E"/>
    <w:rsid w:val="009D720B"/>
    <w:rsid w:val="00A2515F"/>
    <w:rsid w:val="00A350D1"/>
    <w:rsid w:val="00A535A5"/>
    <w:rsid w:val="00AA34B4"/>
    <w:rsid w:val="00AB309A"/>
    <w:rsid w:val="00AB47F6"/>
    <w:rsid w:val="00AF381D"/>
    <w:rsid w:val="00B17F82"/>
    <w:rsid w:val="00B33240"/>
    <w:rsid w:val="00B36AB6"/>
    <w:rsid w:val="00B46820"/>
    <w:rsid w:val="00B7521D"/>
    <w:rsid w:val="00B847A2"/>
    <w:rsid w:val="00B86F33"/>
    <w:rsid w:val="00BB2912"/>
    <w:rsid w:val="00BF1C0E"/>
    <w:rsid w:val="00BF527C"/>
    <w:rsid w:val="00C12D1B"/>
    <w:rsid w:val="00C43FA5"/>
    <w:rsid w:val="00C74B00"/>
    <w:rsid w:val="00C84B74"/>
    <w:rsid w:val="00CD0D5F"/>
    <w:rsid w:val="00D5118D"/>
    <w:rsid w:val="00D60917"/>
    <w:rsid w:val="00D6592A"/>
    <w:rsid w:val="00DD7F0B"/>
    <w:rsid w:val="00E62A75"/>
    <w:rsid w:val="00E75478"/>
    <w:rsid w:val="00E866E6"/>
    <w:rsid w:val="00E929B0"/>
    <w:rsid w:val="00EB26CF"/>
    <w:rsid w:val="00ED1C01"/>
    <w:rsid w:val="00ED4852"/>
    <w:rsid w:val="00EE7B79"/>
    <w:rsid w:val="00F2780D"/>
    <w:rsid w:val="00F7045D"/>
    <w:rsid w:val="00F876CE"/>
    <w:rsid w:val="00F91CF2"/>
    <w:rsid w:val="00FA2186"/>
    <w:rsid w:val="00FA5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F9C3E"/>
  <w15:chartTrackingRefBased/>
  <w15:docId w15:val="{6FFABAC1-E77C-A14E-84B2-64127BC69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900"/>
    <w:pPr>
      <w:spacing w:line="276" w:lineRule="auto"/>
    </w:pPr>
    <w:rPr>
      <w:rFonts w:ascii="Arial" w:eastAsia="Arial" w:hAnsi="Arial" w:cs="Arial"/>
      <w:kern w:val="0"/>
      <w:sz w:val="22"/>
      <w:szCs w:val="22"/>
      <w:lang w:val="es" w:eastAsia="es-ES_trad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09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09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09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09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09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090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090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090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090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09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09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09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09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09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09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09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09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09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09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09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090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09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09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09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09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09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09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09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09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033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02</Words>
  <Characters>3436</Characters>
  <Application>Microsoft Office Word</Application>
  <DocSecurity>0</DocSecurity>
  <Lines>28</Lines>
  <Paragraphs>8</Paragraphs>
  <ScaleCrop>false</ScaleCrop>
  <Company/>
  <LinksUpToDate>false</LinksUpToDate>
  <CharactersWithSpaces>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tensia de la Fuente Flores</dc:creator>
  <cp:keywords/>
  <dc:description/>
  <cp:lastModifiedBy>Julie Millard</cp:lastModifiedBy>
  <cp:revision>2</cp:revision>
  <dcterms:created xsi:type="dcterms:W3CDTF">2026-05-12T17:13:00Z</dcterms:created>
  <dcterms:modified xsi:type="dcterms:W3CDTF">2026-05-12T17:13:00Z</dcterms:modified>
</cp:coreProperties>
</file>